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FAE5B" w14:textId="33C09500" w:rsidR="00FB7661" w:rsidRDefault="00FB7661" w:rsidP="00FB76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7 </w:t>
      </w:r>
      <w:r w:rsidRPr="00276979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Dengue case incidence rates per 100,000 individuals recorded by the Delhi surveillance system in 2010 classified according to Socio-economic status. Deprived High density – Black; Deprived – Green; Intermediary – Turquoise; High category – Blue; Village – Red; NDMC – Pink; Peripheral – Yellow.</w:t>
      </w:r>
    </w:p>
    <w:p w14:paraId="45BA4F3D" w14:textId="0A3F679B" w:rsidR="00F91813" w:rsidRDefault="00FB7661" w:rsidP="00F918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D765F74" wp14:editId="0138BD2F">
            <wp:extent cx="5648325" cy="5648325"/>
            <wp:effectExtent l="0" t="0" r="9525" b="952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0 Incidence rate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5" cy="564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70523" w14:textId="2837F524" w:rsidR="008C344B" w:rsidRPr="00541511" w:rsidRDefault="008C344B" w:rsidP="00541511">
      <w:pPr>
        <w:rPr>
          <w:rFonts w:ascii="Times New Roman" w:hAnsi="Times New Roman" w:cs="Times New Roman"/>
          <w:sz w:val="24"/>
          <w:szCs w:val="24"/>
        </w:rPr>
      </w:pPr>
    </w:p>
    <w:sectPr w:rsidR="008C344B" w:rsidRPr="005415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33F"/>
    <w:rsid w:val="0001133F"/>
    <w:rsid w:val="001F2923"/>
    <w:rsid w:val="002B5087"/>
    <w:rsid w:val="002D4489"/>
    <w:rsid w:val="00517C77"/>
    <w:rsid w:val="00541511"/>
    <w:rsid w:val="00571550"/>
    <w:rsid w:val="00627D8E"/>
    <w:rsid w:val="00795E6B"/>
    <w:rsid w:val="008A7BF2"/>
    <w:rsid w:val="008C344B"/>
    <w:rsid w:val="00A31A2B"/>
    <w:rsid w:val="00A414B4"/>
    <w:rsid w:val="00F91813"/>
    <w:rsid w:val="00FB7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D0F03"/>
  <w15:chartTrackingRefBased/>
  <w15:docId w15:val="{BC622F57-22EE-4C25-AD57-EEE58A581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01133F"/>
    <w:pPr>
      <w:spacing w:after="200" w:line="276" w:lineRule="auto"/>
    </w:pPr>
    <w:rPr>
      <w:lang w:val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01133F"/>
    <w:pPr>
      <w:spacing w:line="240" w:lineRule="auto"/>
    </w:pPr>
    <w:rPr>
      <w:rFonts w:ascii="Calibri" w:hAnsi="Calibri"/>
      <w:b/>
      <w:bCs/>
      <w:sz w:val="20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67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Telle</dc:creator>
  <cp:keywords/>
  <dc:description/>
  <cp:lastModifiedBy>Kft Grandin</cp:lastModifiedBy>
  <cp:revision>2</cp:revision>
  <dcterms:created xsi:type="dcterms:W3CDTF">2021-01-04T08:06:00Z</dcterms:created>
  <dcterms:modified xsi:type="dcterms:W3CDTF">2021-01-04T08:06:00Z</dcterms:modified>
</cp:coreProperties>
</file>